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28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1276"/>
        <w:gridCol w:w="1134"/>
        <w:gridCol w:w="1677"/>
      </w:tblGrid>
      <w:tr w:rsidR="0001684F" w:rsidRPr="00B33997" w14:paraId="748C8365" w14:textId="77777777" w:rsidTr="00B54340">
        <w:tc>
          <w:tcPr>
            <w:tcW w:w="12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556B829" w14:textId="77777777" w:rsidR="0001684F" w:rsidRPr="00B33997" w:rsidRDefault="00BF3223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gene</w:t>
            </w:r>
          </w:p>
        </w:tc>
        <w:tc>
          <w:tcPr>
            <w:tcW w:w="36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AE3D156" w14:textId="77777777" w:rsidR="0001684F" w:rsidRPr="00B33997" w:rsidRDefault="0082075D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Sequence(5’-3’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0E2C549" w14:textId="376BE3A2" w:rsidR="0001684F" w:rsidRPr="00B33997" w:rsidRDefault="0082075D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Primer length</w:t>
            </w:r>
            <w:r w:rsidR="00B54340">
              <w:rPr>
                <w:rFonts w:ascii="Palatino Linotype" w:hAnsi="Palatino Linotype" w:cs="Times New Roman"/>
                <w:sz w:val="18"/>
                <w:szCs w:val="18"/>
              </w:rPr>
              <w:t xml:space="preserve"> </w:t>
            </w:r>
            <w:r w:rsidR="00BF3223" w:rsidRPr="00B33997">
              <w:rPr>
                <w:rFonts w:ascii="Palatino Linotype" w:hAnsi="Palatino Linotype" w:cs="Times New Roman"/>
                <w:sz w:val="18"/>
                <w:szCs w:val="18"/>
              </w:rPr>
              <w:t>(</w:t>
            </w:r>
            <w:proofErr w:type="spellStart"/>
            <w:r w:rsidR="00BF3223" w:rsidRPr="00B33997">
              <w:rPr>
                <w:rFonts w:ascii="Palatino Linotype" w:hAnsi="Palatino Linotype" w:cs="Times New Roman"/>
                <w:sz w:val="18"/>
                <w:szCs w:val="18"/>
              </w:rPr>
              <w:t>bp</w:t>
            </w:r>
            <w:proofErr w:type="spellEnd"/>
            <w:r w:rsidR="00BF3223" w:rsidRPr="00B33997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6B72A81" w14:textId="41089A3D" w:rsidR="0001684F" w:rsidRPr="00B33997" w:rsidRDefault="0082075D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Product length</w:t>
            </w:r>
            <w:r w:rsidR="00B54340">
              <w:rPr>
                <w:rFonts w:ascii="Palatino Linotype" w:hAnsi="Palatino Linotype" w:cs="Times New Roman"/>
                <w:sz w:val="18"/>
                <w:szCs w:val="18"/>
              </w:rPr>
              <w:t xml:space="preserve"> </w:t>
            </w:r>
            <w:r w:rsidR="00E71696" w:rsidRPr="00B33997">
              <w:rPr>
                <w:rFonts w:ascii="Palatino Linotype" w:hAnsi="Palatino Linotype" w:cs="Times New Roman"/>
                <w:sz w:val="18"/>
                <w:szCs w:val="18"/>
              </w:rPr>
              <w:t>(</w:t>
            </w:r>
            <w:proofErr w:type="spellStart"/>
            <w:r w:rsidR="00E71696" w:rsidRPr="00B33997">
              <w:rPr>
                <w:rFonts w:ascii="Palatino Linotype" w:hAnsi="Palatino Linotype" w:cs="Times New Roman"/>
                <w:sz w:val="18"/>
                <w:szCs w:val="18"/>
              </w:rPr>
              <w:t>bp</w:t>
            </w:r>
            <w:proofErr w:type="spellEnd"/>
            <w:r w:rsidR="00E71696" w:rsidRPr="00B33997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BE67E6B" w14:textId="77777777" w:rsidR="0001684F" w:rsidRPr="00B33997" w:rsidRDefault="00BF3223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Utility</w:t>
            </w:r>
          </w:p>
        </w:tc>
      </w:tr>
      <w:tr w:rsidR="0001684F" w:rsidRPr="00B33997" w14:paraId="16D3951A" w14:textId="77777777" w:rsidTr="00B54340">
        <w:tc>
          <w:tcPr>
            <w:tcW w:w="1242" w:type="dxa"/>
            <w:tcBorders>
              <w:top w:val="single" w:sz="12" w:space="0" w:color="000000" w:themeColor="text1"/>
            </w:tcBorders>
          </w:tcPr>
          <w:p w14:paraId="4D99A031" w14:textId="50382F5C" w:rsidR="0001684F" w:rsidRPr="00B33997" w:rsidRDefault="00ED16DB" w:rsidP="0081136E">
            <w:pPr>
              <w:rPr>
                <w:rFonts w:ascii="Palatino Linotype" w:hAnsi="Palatino Linotype" w:cs="Times New Roman"/>
                <w:i/>
                <w:sz w:val="18"/>
                <w:szCs w:val="18"/>
                <w:highlight w:val="yellow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7</w:t>
            </w:r>
            <w:r w:rsidR="00766DBE"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-F</w:t>
            </w:r>
          </w:p>
        </w:tc>
        <w:tc>
          <w:tcPr>
            <w:tcW w:w="3686" w:type="dxa"/>
            <w:tcBorders>
              <w:top w:val="single" w:sz="12" w:space="0" w:color="000000" w:themeColor="text1"/>
            </w:tcBorders>
          </w:tcPr>
          <w:p w14:paraId="19A3643A" w14:textId="1A77525D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  <w:highlight w:val="yellow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GGCGTTTCGGACGAGTCTATC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2C48B22E" w14:textId="78F91E42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7BE84F85" w14:textId="254D72A9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121</w:t>
            </w:r>
          </w:p>
        </w:tc>
        <w:tc>
          <w:tcPr>
            <w:tcW w:w="1677" w:type="dxa"/>
            <w:tcBorders>
              <w:top w:val="single" w:sz="12" w:space="0" w:color="000000" w:themeColor="text1"/>
            </w:tcBorders>
          </w:tcPr>
          <w:p w14:paraId="1A3FA618" w14:textId="77777777" w:rsidR="0001684F" w:rsidRPr="00B33997" w:rsidRDefault="005C1196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qRT</w:t>
            </w:r>
            <w:proofErr w:type="spellEnd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-PCR</w:t>
            </w:r>
          </w:p>
        </w:tc>
      </w:tr>
      <w:tr w:rsidR="0001684F" w:rsidRPr="00B33997" w14:paraId="163CACA1" w14:textId="77777777" w:rsidTr="00B54340">
        <w:tc>
          <w:tcPr>
            <w:tcW w:w="1242" w:type="dxa"/>
          </w:tcPr>
          <w:p w14:paraId="4E0BCAA1" w14:textId="1ECE026B" w:rsidR="0001684F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  <w:highlight w:val="yellow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7-R</w:t>
            </w:r>
          </w:p>
        </w:tc>
        <w:tc>
          <w:tcPr>
            <w:tcW w:w="3686" w:type="dxa"/>
          </w:tcPr>
          <w:p w14:paraId="35696791" w14:textId="48F84EF0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  <w:highlight w:val="yellow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TTCCCTCTTCATCCATAACTTCG</w:t>
            </w:r>
          </w:p>
        </w:tc>
        <w:tc>
          <w:tcPr>
            <w:tcW w:w="1276" w:type="dxa"/>
          </w:tcPr>
          <w:p w14:paraId="27B700CA" w14:textId="1E4EF73D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32A61A6D" w14:textId="77777777" w:rsidR="0001684F" w:rsidRPr="00B33997" w:rsidRDefault="0001684F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677" w:type="dxa"/>
          </w:tcPr>
          <w:p w14:paraId="2950A7A8" w14:textId="77777777" w:rsidR="0001684F" w:rsidRPr="00B33997" w:rsidRDefault="0001684F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01684F" w:rsidRPr="00B33997" w14:paraId="1D740C37" w14:textId="77777777" w:rsidTr="00B54340">
        <w:tc>
          <w:tcPr>
            <w:tcW w:w="1242" w:type="dxa"/>
          </w:tcPr>
          <w:p w14:paraId="30B752BD" w14:textId="71558808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7</w:t>
            </w:r>
            <w:r w:rsidR="00766DBE"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-F</w:t>
            </w:r>
          </w:p>
        </w:tc>
        <w:tc>
          <w:tcPr>
            <w:tcW w:w="3686" w:type="dxa"/>
          </w:tcPr>
          <w:p w14:paraId="03EDE39F" w14:textId="13F4840C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  <w:u w:val="single"/>
              </w:rPr>
              <w:t>TAATACGACTCACTATAGGG</w:t>
            </w: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TACGAAGTTATGGATGAAGAGGGA</w:t>
            </w:r>
          </w:p>
        </w:tc>
        <w:tc>
          <w:tcPr>
            <w:tcW w:w="1276" w:type="dxa"/>
          </w:tcPr>
          <w:p w14:paraId="5841FEC3" w14:textId="439AE054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76D75AEC" w14:textId="49A99931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166</w:t>
            </w:r>
          </w:p>
        </w:tc>
        <w:tc>
          <w:tcPr>
            <w:tcW w:w="1677" w:type="dxa"/>
          </w:tcPr>
          <w:p w14:paraId="3EC81901" w14:textId="77777777" w:rsidR="0001684F" w:rsidRPr="00B33997" w:rsidRDefault="005C1196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RNAi</w:t>
            </w:r>
          </w:p>
        </w:tc>
      </w:tr>
      <w:tr w:rsidR="0001684F" w:rsidRPr="00B33997" w14:paraId="1FB027A9" w14:textId="77777777" w:rsidTr="00B54340">
        <w:tc>
          <w:tcPr>
            <w:tcW w:w="1242" w:type="dxa"/>
          </w:tcPr>
          <w:p w14:paraId="08054D16" w14:textId="47BC83C3" w:rsidR="0001684F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7-R</w:t>
            </w:r>
          </w:p>
        </w:tc>
        <w:tc>
          <w:tcPr>
            <w:tcW w:w="3686" w:type="dxa"/>
          </w:tcPr>
          <w:p w14:paraId="4E6AF3D2" w14:textId="5B8167F6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  <w:u w:val="single"/>
              </w:rPr>
              <w:t>TAATACGACTCACTATAGGGG</w:t>
            </w: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GACTGAAAGACAAAACAAGGTTG</w:t>
            </w:r>
          </w:p>
        </w:tc>
        <w:tc>
          <w:tcPr>
            <w:tcW w:w="1276" w:type="dxa"/>
          </w:tcPr>
          <w:p w14:paraId="7818AD48" w14:textId="1A5A4141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65BC95DF" w14:textId="77777777" w:rsidR="0001684F" w:rsidRPr="00B33997" w:rsidRDefault="0001684F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677" w:type="dxa"/>
          </w:tcPr>
          <w:p w14:paraId="0ECE6973" w14:textId="77777777" w:rsidR="0001684F" w:rsidRPr="00B33997" w:rsidRDefault="0001684F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E05430" w:rsidRPr="00B33997" w14:paraId="4914BBD5" w14:textId="77777777" w:rsidTr="00B54340">
        <w:tc>
          <w:tcPr>
            <w:tcW w:w="1242" w:type="dxa"/>
          </w:tcPr>
          <w:p w14:paraId="6B5B40B2" w14:textId="21024FCC" w:rsidR="00E05430" w:rsidRPr="00B33997" w:rsidRDefault="00E05430" w:rsidP="0081136E">
            <w:pPr>
              <w:rPr>
                <w:rFonts w:ascii="Palatino Linotype" w:hAnsi="Palatino Linotype" w:cs="Times New Roman"/>
                <w:i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7-FF</w:t>
            </w:r>
          </w:p>
        </w:tc>
        <w:tc>
          <w:tcPr>
            <w:tcW w:w="3686" w:type="dxa"/>
          </w:tcPr>
          <w:p w14:paraId="26CDED9E" w14:textId="7D1418BD" w:rsidR="00E05430" w:rsidRPr="00B33997" w:rsidRDefault="00E05430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ATGAAATCGTTCGTAATTTT</w:t>
            </w:r>
          </w:p>
        </w:tc>
        <w:tc>
          <w:tcPr>
            <w:tcW w:w="1276" w:type="dxa"/>
          </w:tcPr>
          <w:p w14:paraId="4521911A" w14:textId="638E020F" w:rsidR="00E05430" w:rsidRPr="00B33997" w:rsidRDefault="00E05430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33C86FF5" w14:textId="693DC095" w:rsidR="00E05430" w:rsidRPr="00B33997" w:rsidRDefault="00E05430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400</w:t>
            </w:r>
          </w:p>
        </w:tc>
        <w:tc>
          <w:tcPr>
            <w:tcW w:w="1677" w:type="dxa"/>
          </w:tcPr>
          <w:p w14:paraId="2B7BD7DB" w14:textId="76E57E82" w:rsidR="00E05430" w:rsidRPr="00B33997" w:rsidRDefault="00FE0A31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Gene cloning</w:t>
            </w:r>
          </w:p>
        </w:tc>
      </w:tr>
      <w:tr w:rsidR="00E05430" w:rsidRPr="00B33997" w14:paraId="34DB28AB" w14:textId="77777777" w:rsidTr="00B54340">
        <w:tc>
          <w:tcPr>
            <w:tcW w:w="1242" w:type="dxa"/>
          </w:tcPr>
          <w:p w14:paraId="40A3322B" w14:textId="70BC053F" w:rsidR="00E05430" w:rsidRPr="00B33997" w:rsidRDefault="00E05430" w:rsidP="0081136E">
            <w:pPr>
              <w:rPr>
                <w:rFonts w:ascii="Palatino Linotype" w:hAnsi="Palatino Linotype" w:cs="Times New Roman"/>
                <w:i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7-FR</w:t>
            </w:r>
          </w:p>
        </w:tc>
        <w:tc>
          <w:tcPr>
            <w:tcW w:w="3686" w:type="dxa"/>
          </w:tcPr>
          <w:p w14:paraId="4FC88365" w14:textId="60BBF04F" w:rsidR="00E05430" w:rsidRPr="00B33997" w:rsidRDefault="00E05430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TTAAACTACATATTTCTGGACTG</w:t>
            </w:r>
          </w:p>
        </w:tc>
        <w:tc>
          <w:tcPr>
            <w:tcW w:w="1276" w:type="dxa"/>
          </w:tcPr>
          <w:p w14:paraId="5A65A97C" w14:textId="2EE17CEF" w:rsidR="00E05430" w:rsidRPr="00B33997" w:rsidRDefault="00E05430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0923D430" w14:textId="66984BA3" w:rsidR="00E05430" w:rsidRPr="00B33997" w:rsidRDefault="00E05430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400</w:t>
            </w:r>
          </w:p>
        </w:tc>
        <w:tc>
          <w:tcPr>
            <w:tcW w:w="1677" w:type="dxa"/>
          </w:tcPr>
          <w:p w14:paraId="3E8FFC9F" w14:textId="77777777" w:rsidR="00E05430" w:rsidRPr="00B33997" w:rsidRDefault="00E05430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01684F" w:rsidRPr="00B33997" w14:paraId="2C3D3A99" w14:textId="77777777" w:rsidTr="00B54340">
        <w:tc>
          <w:tcPr>
            <w:tcW w:w="1242" w:type="dxa"/>
          </w:tcPr>
          <w:p w14:paraId="43EE51CA" w14:textId="7393585D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6</w:t>
            </w:r>
            <w:r w:rsidR="00766DBE"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-F</w:t>
            </w:r>
          </w:p>
        </w:tc>
        <w:tc>
          <w:tcPr>
            <w:tcW w:w="3686" w:type="dxa"/>
          </w:tcPr>
          <w:p w14:paraId="28C49298" w14:textId="3F3C430A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TCTCCACTTTAGTCGCAATCCTT</w:t>
            </w:r>
          </w:p>
        </w:tc>
        <w:tc>
          <w:tcPr>
            <w:tcW w:w="1276" w:type="dxa"/>
          </w:tcPr>
          <w:p w14:paraId="18388D64" w14:textId="316CC277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4C94E355" w14:textId="5250A2CE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155</w:t>
            </w:r>
          </w:p>
        </w:tc>
        <w:tc>
          <w:tcPr>
            <w:tcW w:w="1677" w:type="dxa"/>
          </w:tcPr>
          <w:p w14:paraId="06E221F4" w14:textId="6A284799" w:rsidR="0001684F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qRT</w:t>
            </w:r>
            <w:proofErr w:type="spellEnd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-PCR</w:t>
            </w:r>
          </w:p>
        </w:tc>
      </w:tr>
      <w:tr w:rsidR="00107FE8" w:rsidRPr="00B33997" w14:paraId="490FD9C3" w14:textId="77777777" w:rsidTr="00B54340">
        <w:tc>
          <w:tcPr>
            <w:tcW w:w="1242" w:type="dxa"/>
          </w:tcPr>
          <w:p w14:paraId="79E89601" w14:textId="05E4A309" w:rsidR="00107FE8" w:rsidRPr="00B33997" w:rsidRDefault="00766DBE" w:rsidP="0081136E">
            <w:pPr>
              <w:rPr>
                <w:rFonts w:ascii="Palatino Linotype" w:hAnsi="Palatino Linotype" w:cs="Times New Roman"/>
                <w:i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6-R</w:t>
            </w:r>
          </w:p>
        </w:tc>
        <w:tc>
          <w:tcPr>
            <w:tcW w:w="3686" w:type="dxa"/>
          </w:tcPr>
          <w:p w14:paraId="6ACFA77C" w14:textId="293512CB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CCCCGTTTCGCTTAGTTCTT</w:t>
            </w:r>
          </w:p>
        </w:tc>
        <w:tc>
          <w:tcPr>
            <w:tcW w:w="1276" w:type="dxa"/>
          </w:tcPr>
          <w:p w14:paraId="3B593B74" w14:textId="57CD3BB0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694AB145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677" w:type="dxa"/>
          </w:tcPr>
          <w:p w14:paraId="717FA5FD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107FE8" w:rsidRPr="00B33997" w14:paraId="1533B805" w14:textId="77777777" w:rsidTr="00B54340">
        <w:tc>
          <w:tcPr>
            <w:tcW w:w="1242" w:type="dxa"/>
          </w:tcPr>
          <w:p w14:paraId="78382935" w14:textId="49F822F5" w:rsidR="00107FE8" w:rsidRPr="00B33997" w:rsidRDefault="00107FE8" w:rsidP="0081136E">
            <w:pPr>
              <w:rPr>
                <w:rFonts w:ascii="Palatino Linotype" w:hAnsi="Palatino Linotype" w:cs="Times New Roman"/>
                <w:i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5</w:t>
            </w:r>
            <w:r w:rsidR="00766DBE"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-F</w:t>
            </w:r>
          </w:p>
        </w:tc>
        <w:tc>
          <w:tcPr>
            <w:tcW w:w="3686" w:type="dxa"/>
          </w:tcPr>
          <w:p w14:paraId="1D91D842" w14:textId="5F443D66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AGCTGAGGGTCGTAATTTGTCG</w:t>
            </w:r>
          </w:p>
        </w:tc>
        <w:tc>
          <w:tcPr>
            <w:tcW w:w="1276" w:type="dxa"/>
          </w:tcPr>
          <w:p w14:paraId="7F221525" w14:textId="544C6820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59921CFC" w14:textId="4776D216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133</w:t>
            </w:r>
          </w:p>
        </w:tc>
        <w:tc>
          <w:tcPr>
            <w:tcW w:w="1677" w:type="dxa"/>
          </w:tcPr>
          <w:p w14:paraId="556EC2CB" w14:textId="33FE7199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qRT</w:t>
            </w:r>
            <w:proofErr w:type="spellEnd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-PCR</w:t>
            </w:r>
          </w:p>
        </w:tc>
      </w:tr>
      <w:tr w:rsidR="00107FE8" w:rsidRPr="00B33997" w14:paraId="4A7C33F8" w14:textId="77777777" w:rsidTr="00B54340">
        <w:tc>
          <w:tcPr>
            <w:tcW w:w="1242" w:type="dxa"/>
          </w:tcPr>
          <w:p w14:paraId="4B48CE5E" w14:textId="400D96D8" w:rsidR="00107FE8" w:rsidRPr="00B33997" w:rsidRDefault="00766DBE" w:rsidP="0081136E">
            <w:pPr>
              <w:rPr>
                <w:rFonts w:ascii="Palatino Linotype" w:hAnsi="Palatino Linotype" w:cs="Times New Roman"/>
                <w:i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5-R</w:t>
            </w:r>
          </w:p>
        </w:tc>
        <w:tc>
          <w:tcPr>
            <w:tcW w:w="3686" w:type="dxa"/>
          </w:tcPr>
          <w:p w14:paraId="4321D559" w14:textId="6D157DE3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GATTTTGCCGACGTTGTCCT</w:t>
            </w:r>
          </w:p>
        </w:tc>
        <w:tc>
          <w:tcPr>
            <w:tcW w:w="1276" w:type="dxa"/>
          </w:tcPr>
          <w:p w14:paraId="04029213" w14:textId="38EA4E40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71AA951A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677" w:type="dxa"/>
          </w:tcPr>
          <w:p w14:paraId="3826FB1C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107FE8" w:rsidRPr="00B33997" w14:paraId="1985F7A2" w14:textId="77777777" w:rsidTr="00B54340">
        <w:tc>
          <w:tcPr>
            <w:tcW w:w="1242" w:type="dxa"/>
          </w:tcPr>
          <w:p w14:paraId="43FDD8D2" w14:textId="56284329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  <w:highlight w:val="yellow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0</w:t>
            </w:r>
            <w:r w:rsidR="00766DBE"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-F</w:t>
            </w:r>
          </w:p>
        </w:tc>
        <w:tc>
          <w:tcPr>
            <w:tcW w:w="3686" w:type="dxa"/>
          </w:tcPr>
          <w:p w14:paraId="7C73D6F0" w14:textId="4D8202DD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  <w:highlight w:val="yellow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AGATTTTATTCGTTAAAATGGCAAT</w:t>
            </w:r>
          </w:p>
        </w:tc>
        <w:tc>
          <w:tcPr>
            <w:tcW w:w="1276" w:type="dxa"/>
          </w:tcPr>
          <w:p w14:paraId="0309AF8D" w14:textId="22AF20F6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25A0592A" w14:textId="3F4DD3E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127</w:t>
            </w:r>
          </w:p>
        </w:tc>
        <w:tc>
          <w:tcPr>
            <w:tcW w:w="1677" w:type="dxa"/>
          </w:tcPr>
          <w:p w14:paraId="138968CB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qRT</w:t>
            </w:r>
            <w:proofErr w:type="spellEnd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-PCR</w:t>
            </w:r>
          </w:p>
        </w:tc>
      </w:tr>
      <w:tr w:rsidR="00107FE8" w:rsidRPr="00B33997" w14:paraId="4D224EA3" w14:textId="77777777" w:rsidTr="00B54340">
        <w:tc>
          <w:tcPr>
            <w:tcW w:w="1242" w:type="dxa"/>
          </w:tcPr>
          <w:p w14:paraId="4379CB0E" w14:textId="1FD1FE23" w:rsidR="00107FE8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  <w:highlight w:val="yellow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OBPC10-R</w:t>
            </w:r>
          </w:p>
        </w:tc>
        <w:tc>
          <w:tcPr>
            <w:tcW w:w="3686" w:type="dxa"/>
          </w:tcPr>
          <w:p w14:paraId="326FC3AF" w14:textId="74BAC343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  <w:highlight w:val="yellow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TTTGGCTACGTCCTGAGGGTC</w:t>
            </w:r>
          </w:p>
        </w:tc>
        <w:tc>
          <w:tcPr>
            <w:tcW w:w="1276" w:type="dxa"/>
          </w:tcPr>
          <w:p w14:paraId="04B2E420" w14:textId="261B85BA" w:rsidR="00107FE8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5DE6410B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677" w:type="dxa"/>
          </w:tcPr>
          <w:p w14:paraId="655A1D48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107FE8" w:rsidRPr="00B33997" w14:paraId="4085F968" w14:textId="77777777" w:rsidTr="00B54340">
        <w:tc>
          <w:tcPr>
            <w:tcW w:w="1242" w:type="dxa"/>
          </w:tcPr>
          <w:p w14:paraId="369EE54D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GFP</w:t>
            </w: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-</w:t>
            </w: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3686" w:type="dxa"/>
          </w:tcPr>
          <w:p w14:paraId="08CF8049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  <w:u w:val="single"/>
              </w:rPr>
              <w:t>TAATACGACTCACTATAGGG</w:t>
            </w: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CGATGCCACCT</w:t>
            </w:r>
          </w:p>
        </w:tc>
        <w:tc>
          <w:tcPr>
            <w:tcW w:w="1276" w:type="dxa"/>
          </w:tcPr>
          <w:p w14:paraId="1B7924AC" w14:textId="59973363" w:rsidR="00107FE8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11809E26" w14:textId="1127D3B3" w:rsidR="00107FE8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500</w:t>
            </w:r>
          </w:p>
        </w:tc>
        <w:tc>
          <w:tcPr>
            <w:tcW w:w="1677" w:type="dxa"/>
          </w:tcPr>
          <w:p w14:paraId="0E3FCC1C" w14:textId="5A56660D" w:rsidR="00107FE8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RNAi</w:t>
            </w:r>
          </w:p>
        </w:tc>
      </w:tr>
      <w:tr w:rsidR="00107FE8" w:rsidRPr="00B33997" w14:paraId="1DDFE7AD" w14:textId="77777777" w:rsidTr="00B54340">
        <w:tc>
          <w:tcPr>
            <w:tcW w:w="1242" w:type="dxa"/>
          </w:tcPr>
          <w:p w14:paraId="6EBDDD33" w14:textId="77777777" w:rsidR="00107FE8" w:rsidRPr="00B33997" w:rsidRDefault="00107FE8" w:rsidP="0081136E">
            <w:pPr>
              <w:rPr>
                <w:rFonts w:ascii="Palatino Linotype" w:hAnsi="Palatino Linotype" w:cs="Times New Roman"/>
                <w:i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GFP-R</w:t>
            </w:r>
          </w:p>
        </w:tc>
        <w:tc>
          <w:tcPr>
            <w:tcW w:w="3686" w:type="dxa"/>
          </w:tcPr>
          <w:p w14:paraId="04DBE63E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Style w:val="fontstyle01"/>
                <w:rFonts w:ascii="Palatino Linotype" w:hAnsi="Palatino Linotype"/>
                <w:u w:val="single"/>
              </w:rPr>
              <w:t>TAATACGACTCACTATAGGG</w:t>
            </w:r>
            <w:r w:rsidRPr="00B33997">
              <w:rPr>
                <w:rStyle w:val="fontstyle01"/>
                <w:rFonts w:ascii="Palatino Linotype" w:hAnsi="Palatino Linotype"/>
              </w:rPr>
              <w:t>TGTCGCCCTCG</w:t>
            </w:r>
          </w:p>
        </w:tc>
        <w:tc>
          <w:tcPr>
            <w:tcW w:w="1276" w:type="dxa"/>
          </w:tcPr>
          <w:p w14:paraId="031C7D9E" w14:textId="192FE4DE" w:rsidR="00107FE8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770BC680" w14:textId="53F9C983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677" w:type="dxa"/>
          </w:tcPr>
          <w:p w14:paraId="19CB0DDF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107FE8" w:rsidRPr="00B33997" w14:paraId="5F37C4D0" w14:textId="77777777" w:rsidTr="00B54340">
        <w:tc>
          <w:tcPr>
            <w:tcW w:w="1242" w:type="dxa"/>
          </w:tcPr>
          <w:p w14:paraId="31C78C26" w14:textId="448A2492" w:rsidR="00107FE8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RPS3</w:t>
            </w:r>
            <w:r w:rsidR="00107FE8" w:rsidRPr="00B33997">
              <w:rPr>
                <w:rFonts w:ascii="Palatino Linotype" w:hAnsi="Palatino Linotype" w:cs="Times New Roman"/>
                <w:sz w:val="18"/>
                <w:szCs w:val="18"/>
              </w:rPr>
              <w:t>-</w:t>
            </w:r>
            <w:r w:rsidR="00107FE8"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3686" w:type="dxa"/>
          </w:tcPr>
          <w:p w14:paraId="4F585F67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TCAAATTGATCGGAGGTTTG</w:t>
            </w:r>
          </w:p>
        </w:tc>
        <w:tc>
          <w:tcPr>
            <w:tcW w:w="1276" w:type="dxa"/>
          </w:tcPr>
          <w:p w14:paraId="0C50C4D8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119C3E74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60</w:t>
            </w:r>
          </w:p>
        </w:tc>
        <w:tc>
          <w:tcPr>
            <w:tcW w:w="1677" w:type="dxa"/>
          </w:tcPr>
          <w:p w14:paraId="3214B385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qRT</w:t>
            </w:r>
            <w:proofErr w:type="spellEnd"/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-PCR</w:t>
            </w:r>
          </w:p>
        </w:tc>
      </w:tr>
      <w:tr w:rsidR="00107FE8" w:rsidRPr="00B33997" w14:paraId="7A7B7E1C" w14:textId="77777777" w:rsidTr="00B54340">
        <w:tc>
          <w:tcPr>
            <w:tcW w:w="1242" w:type="dxa"/>
            <w:tcBorders>
              <w:bottom w:val="single" w:sz="12" w:space="0" w:color="000000" w:themeColor="text1"/>
            </w:tcBorders>
          </w:tcPr>
          <w:p w14:paraId="7986550C" w14:textId="4FEA7FC3" w:rsidR="00107FE8" w:rsidRPr="00B33997" w:rsidRDefault="00766DBE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RPS3</w:t>
            </w:r>
            <w:r w:rsidR="00107FE8" w:rsidRPr="00B33997">
              <w:rPr>
                <w:rFonts w:ascii="Palatino Linotype" w:hAnsi="Palatino Linotype" w:cs="Times New Roman"/>
                <w:sz w:val="18"/>
                <w:szCs w:val="18"/>
              </w:rPr>
              <w:t>-</w:t>
            </w:r>
            <w:r w:rsidR="00107FE8" w:rsidRPr="00B33997">
              <w:rPr>
                <w:rFonts w:ascii="Palatino Linotype" w:hAnsi="Palatino Linotype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3686" w:type="dxa"/>
            <w:tcBorders>
              <w:bottom w:val="single" w:sz="12" w:space="0" w:color="000000" w:themeColor="text1"/>
            </w:tcBorders>
          </w:tcPr>
          <w:p w14:paraId="3179A65F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GTCCCACGGCAACATAATCT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</w:tcPr>
          <w:p w14:paraId="22F04B7A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B33997">
              <w:rPr>
                <w:rFonts w:ascii="Palatino Linotype" w:hAnsi="Palatino Linotype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14:paraId="778C4D4D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bottom w:val="single" w:sz="12" w:space="0" w:color="000000" w:themeColor="text1"/>
            </w:tcBorders>
          </w:tcPr>
          <w:p w14:paraId="5C7E75D6" w14:textId="77777777" w:rsidR="00107FE8" w:rsidRPr="00B33997" w:rsidRDefault="00107FE8" w:rsidP="0081136E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</w:tbl>
    <w:p w14:paraId="6EA20389" w14:textId="0D20A1B4" w:rsidR="000614BB" w:rsidRDefault="00B33997">
      <w:pPr>
        <w:rPr>
          <w:rFonts w:ascii="Palatino Linotype" w:hAnsi="Palatino Linotype" w:cs="Times New Roman"/>
          <w:sz w:val="18"/>
          <w:szCs w:val="18"/>
        </w:rPr>
      </w:pPr>
      <w:r w:rsidRPr="00FE0A31">
        <w:rPr>
          <w:rFonts w:ascii="Palatino Linotype" w:hAnsi="Palatino Linotype" w:cs="Times New Roman"/>
          <w:b/>
          <w:sz w:val="18"/>
          <w:szCs w:val="18"/>
        </w:rPr>
        <w:t>Table S1.</w:t>
      </w:r>
      <w:r w:rsidRPr="00B33997">
        <w:rPr>
          <w:rFonts w:ascii="Palatino Linotype" w:hAnsi="Palatino Linotype" w:cs="Times New Roman"/>
          <w:sz w:val="18"/>
          <w:szCs w:val="18"/>
        </w:rPr>
        <w:t xml:space="preserve"> Primers used in this study</w:t>
      </w:r>
    </w:p>
    <w:p w14:paraId="52CA6F66" w14:textId="2A251ED9" w:rsidR="00A82CA2" w:rsidRPr="00A82CA2" w:rsidRDefault="00A82CA2" w:rsidP="009C1F73">
      <w:pPr>
        <w:spacing w:beforeLines="50" w:before="156" w:afterLines="50" w:after="156"/>
        <w:rPr>
          <w:rFonts w:ascii="Palatino Linotype" w:hAnsi="Palatino Linotype" w:cs="Times New Roman"/>
          <w:sz w:val="18"/>
          <w:szCs w:val="18"/>
        </w:rPr>
      </w:pPr>
      <w:r w:rsidRPr="00A82CA2">
        <w:rPr>
          <w:rFonts w:ascii="Palatino Linotype" w:hAnsi="Palatino Linotype"/>
          <w:sz w:val="18"/>
          <w:szCs w:val="18"/>
        </w:rPr>
        <w:t xml:space="preserve">Note: F represents forward primers; R represents reverse primers. The letters with underline are the T7 </w:t>
      </w:r>
      <w:proofErr w:type="gramStart"/>
      <w:r w:rsidRPr="00A82CA2">
        <w:rPr>
          <w:rFonts w:ascii="Palatino Linotype" w:hAnsi="Palatino Linotype"/>
          <w:sz w:val="18"/>
          <w:szCs w:val="18"/>
        </w:rPr>
        <w:t>promoters</w:t>
      </w:r>
      <w:proofErr w:type="gramEnd"/>
      <w:r w:rsidRPr="00A82CA2">
        <w:rPr>
          <w:rFonts w:ascii="Palatino Linotype" w:hAnsi="Palatino Linotype"/>
          <w:sz w:val="18"/>
          <w:szCs w:val="18"/>
        </w:rPr>
        <w:t xml:space="preserve"> for dsRNA synthesis</w:t>
      </w:r>
      <w:bookmarkStart w:id="0" w:name="_GoBack"/>
      <w:bookmarkEnd w:id="0"/>
    </w:p>
    <w:sectPr w:rsidR="00A82CA2" w:rsidRPr="00A82CA2" w:rsidSect="00061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5585C" w14:textId="77777777" w:rsidR="00A63225" w:rsidRDefault="00A63225" w:rsidP="00370F32">
      <w:r>
        <w:separator/>
      </w:r>
    </w:p>
  </w:endnote>
  <w:endnote w:type="continuationSeparator" w:id="0">
    <w:p w14:paraId="74E85ECC" w14:textId="77777777" w:rsidR="00A63225" w:rsidRDefault="00A63225" w:rsidP="00370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4C63C8" w14:textId="77777777" w:rsidR="00A63225" w:rsidRDefault="00A63225" w:rsidP="00370F32">
      <w:r>
        <w:separator/>
      </w:r>
    </w:p>
  </w:footnote>
  <w:footnote w:type="continuationSeparator" w:id="0">
    <w:p w14:paraId="6E31B6AA" w14:textId="77777777" w:rsidR="00A63225" w:rsidRDefault="00A63225" w:rsidP="00370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684F"/>
    <w:rsid w:val="00006B9D"/>
    <w:rsid w:val="0001684F"/>
    <w:rsid w:val="000614BB"/>
    <w:rsid w:val="000D18D8"/>
    <w:rsid w:val="00107FE8"/>
    <w:rsid w:val="002F1C9C"/>
    <w:rsid w:val="002F5A27"/>
    <w:rsid w:val="00315073"/>
    <w:rsid w:val="00370F32"/>
    <w:rsid w:val="003C6435"/>
    <w:rsid w:val="004115C0"/>
    <w:rsid w:val="00426E11"/>
    <w:rsid w:val="00444709"/>
    <w:rsid w:val="00447FB4"/>
    <w:rsid w:val="004C09F7"/>
    <w:rsid w:val="004E195F"/>
    <w:rsid w:val="004E31BD"/>
    <w:rsid w:val="00542FF9"/>
    <w:rsid w:val="00577D43"/>
    <w:rsid w:val="005C1196"/>
    <w:rsid w:val="00605991"/>
    <w:rsid w:val="00622912"/>
    <w:rsid w:val="00677A15"/>
    <w:rsid w:val="00690BE1"/>
    <w:rsid w:val="006E72E1"/>
    <w:rsid w:val="0076619C"/>
    <w:rsid w:val="00766D01"/>
    <w:rsid w:val="00766DBE"/>
    <w:rsid w:val="0081136E"/>
    <w:rsid w:val="0082075D"/>
    <w:rsid w:val="0086515C"/>
    <w:rsid w:val="00976C14"/>
    <w:rsid w:val="009C1F73"/>
    <w:rsid w:val="009D314F"/>
    <w:rsid w:val="009F35FA"/>
    <w:rsid w:val="00A032B9"/>
    <w:rsid w:val="00A63225"/>
    <w:rsid w:val="00A82CA2"/>
    <w:rsid w:val="00A973F0"/>
    <w:rsid w:val="00B2711F"/>
    <w:rsid w:val="00B33997"/>
    <w:rsid w:val="00B54340"/>
    <w:rsid w:val="00BC02B0"/>
    <w:rsid w:val="00BF3223"/>
    <w:rsid w:val="00C16584"/>
    <w:rsid w:val="00C8531E"/>
    <w:rsid w:val="00CE3F30"/>
    <w:rsid w:val="00D12BD6"/>
    <w:rsid w:val="00D7084C"/>
    <w:rsid w:val="00DB3510"/>
    <w:rsid w:val="00E02BED"/>
    <w:rsid w:val="00E05430"/>
    <w:rsid w:val="00E15804"/>
    <w:rsid w:val="00E17196"/>
    <w:rsid w:val="00E71696"/>
    <w:rsid w:val="00ED008B"/>
    <w:rsid w:val="00ED16DB"/>
    <w:rsid w:val="00FE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A4A3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4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8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70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F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0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F32"/>
    <w:rPr>
      <w:sz w:val="18"/>
      <w:szCs w:val="18"/>
    </w:rPr>
  </w:style>
  <w:style w:type="character" w:customStyle="1" w:styleId="fontstyle01">
    <w:name w:val="fontstyle01"/>
    <w:rsid w:val="00ED16DB"/>
    <w:rPr>
      <w:rFonts w:ascii="ArialMT" w:hAnsi="ArialMT" w:hint="default"/>
      <w:b w:val="0"/>
      <w:bCs w:val="0"/>
      <w:i w:val="0"/>
      <w:iCs w:val="0"/>
      <w:color w:val="231F2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2C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inekithaPriya</cp:lastModifiedBy>
  <cp:revision>79</cp:revision>
  <dcterms:created xsi:type="dcterms:W3CDTF">2016-11-16T06:27:00Z</dcterms:created>
  <dcterms:modified xsi:type="dcterms:W3CDTF">2021-03-22T03:07:00Z</dcterms:modified>
</cp:coreProperties>
</file>